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E7801" w14:textId="1F58DE54" w:rsidR="00B83454" w:rsidRPr="00D17761" w:rsidRDefault="00D220F6" w:rsidP="00B83454">
      <w:pPr>
        <w:pStyle w:val="Beschriftung"/>
        <w:ind w:left="0" w:firstLine="0"/>
        <w:outlineLvl w:val="0"/>
      </w:pPr>
      <w:r>
        <w:rPr>
          <w:i/>
        </w:rPr>
        <w:t xml:space="preserve">S7 </w:t>
      </w:r>
      <w:r w:rsidR="00B83454" w:rsidRPr="00D17761">
        <w:rPr>
          <w:i/>
        </w:rPr>
        <w:t>Table</w:t>
      </w:r>
      <w:bookmarkStart w:id="0" w:name="_GoBack"/>
      <w:bookmarkEnd w:id="0"/>
      <w:r w:rsidR="00B83454" w:rsidRPr="00D17761">
        <w:t xml:space="preserve">. </w:t>
      </w:r>
      <w:proofErr w:type="gramStart"/>
      <w:r w:rsidR="00B83454" w:rsidRPr="00D17761">
        <w:t xml:space="preserve">Summary of </w:t>
      </w:r>
      <w:r w:rsidR="00B83454" w:rsidRPr="002603D0">
        <w:t>adaptation policy support items, factor</w:t>
      </w:r>
      <w:r w:rsidR="00B83454" w:rsidRPr="00D17761">
        <w:t xml:space="preserve"> loadings, and communalities from principal axis factor analysis</w:t>
      </w:r>
      <w:r w:rsidR="00FC78A0">
        <w:t>.</w:t>
      </w:r>
      <w:proofErr w:type="gramEnd"/>
    </w:p>
    <w:tbl>
      <w:tblPr>
        <w:tblW w:w="14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6"/>
        <w:gridCol w:w="1665"/>
        <w:gridCol w:w="200"/>
        <w:gridCol w:w="440"/>
        <w:gridCol w:w="200"/>
        <w:gridCol w:w="1655"/>
        <w:gridCol w:w="200"/>
        <w:gridCol w:w="440"/>
      </w:tblGrid>
      <w:tr w:rsidR="00B76D87" w:rsidRPr="00D17761" w14:paraId="434459AC" w14:textId="77777777" w:rsidTr="00B76D87">
        <w:trPr>
          <w:trHeight w:val="300"/>
        </w:trPr>
        <w:tc>
          <w:tcPr>
            <w:tcW w:w="9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DF9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7AF85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39E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E663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wiss sample</w:t>
            </w:r>
          </w:p>
        </w:tc>
      </w:tr>
      <w:tr w:rsidR="00B76D87" w:rsidRPr="00D17761" w14:paraId="2A843533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E178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851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actor loading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D504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D87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h</w:t>
            </w:r>
            <w:r w:rsidRPr="00D17761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  <w:proofErr w:type="gram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0BAC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C4A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actor loading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846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E99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h</w:t>
            </w:r>
            <w:r w:rsidRPr="00D17761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  <w:proofErr w:type="gramEnd"/>
          </w:p>
        </w:tc>
      </w:tr>
      <w:tr w:rsidR="00B76D87" w:rsidRPr="00D17761" w14:paraId="5E500B3C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BC39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Obligatory integration of climate risk and adaptation assessments into business plann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04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D44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FE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6F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D0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1D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ED3C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1</w:t>
            </w:r>
          </w:p>
        </w:tc>
      </w:tr>
      <w:tr w:rsidR="00B76D87" w:rsidRPr="00D17761" w14:paraId="38D1D481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120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rotection and creation of wetlands (improves flood protection and contributes to biodiversity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AC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28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12C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66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F4C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3C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715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9</w:t>
            </w:r>
          </w:p>
        </w:tc>
      </w:tr>
      <w:tr w:rsidR="00B76D87" w:rsidRPr="00D17761" w14:paraId="1A3594C6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6B6" w14:textId="4EBE23F3" w:rsidR="00B76D87" w:rsidRPr="00D17761" w:rsidRDefault="00B76D87" w:rsidP="00B76D87">
            <w:pPr>
              <w:spacing w:line="240" w:lineRule="auto"/>
              <w:ind w:left="229" w:firstLineChars="4" w:firstLine="1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troduce building codes to make houses more thermally comfortable with longer and hotter</w:t>
            </w:r>
            <w:r w:rsidRPr="00D17761">
              <w:rPr>
                <w:rFonts w:eastAsia="Times New Roman"/>
                <w:color w:val="000000"/>
              </w:rPr>
              <w:br/>
              <w:t>summ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9C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1B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8C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47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AE8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7364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85B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4</w:t>
            </w:r>
          </w:p>
        </w:tc>
      </w:tr>
      <w:tr w:rsidR="00B76D87" w:rsidRPr="00D17761" w14:paraId="48F6BF8D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ADC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rain Health Services staff to identify and advise on heat stress risk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D5F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994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C1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611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A0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DBF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99D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5</w:t>
            </w:r>
          </w:p>
        </w:tc>
      </w:tr>
      <w:tr w:rsidR="00B76D87" w:rsidRPr="00D17761" w14:paraId="47ECCBF9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F43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New spatial planning to reduce the risk of flood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B6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D5AF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953C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DF8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235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A7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B0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1</w:t>
            </w:r>
          </w:p>
        </w:tc>
      </w:tr>
      <w:tr w:rsidR="00B76D87" w:rsidRPr="00D17761" w14:paraId="27464EFF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DE6" w14:textId="4D97896E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reation of habitat corridors for animals (e.g.</w:t>
            </w:r>
            <w:r w:rsidR="001C3A1D">
              <w:rPr>
                <w:rFonts w:eastAsia="Times New Roman"/>
                <w:color w:val="000000"/>
              </w:rPr>
              <w:t>,</w:t>
            </w:r>
            <w:r w:rsidRPr="00D17761">
              <w:rPr>
                <w:rFonts w:eastAsia="Times New Roman"/>
                <w:color w:val="000000"/>
              </w:rPr>
              <w:t xml:space="preserve"> bridges over motorway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56B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57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1D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B44C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7F8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50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D6B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2</w:t>
            </w:r>
          </w:p>
        </w:tc>
      </w:tr>
      <w:tr w:rsidR="00B76D87" w:rsidRPr="00D17761" w14:paraId="4231D2A1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86E" w14:textId="62F884C7" w:rsidR="00B76D87" w:rsidRPr="00D17761" w:rsidRDefault="00B76D87" w:rsidP="001C3A1D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duce pressure on systems or areas at risk (e.g.</w:t>
            </w:r>
            <w:r w:rsidR="001C3A1D">
              <w:rPr>
                <w:rFonts w:eastAsia="Times New Roman"/>
                <w:color w:val="000000"/>
              </w:rPr>
              <w:t>,</w:t>
            </w:r>
            <w:r w:rsidRPr="00D17761">
              <w:rPr>
                <w:rFonts w:eastAsia="Times New Roman"/>
                <w:color w:val="000000"/>
              </w:rPr>
              <w:t xml:space="preserve"> </w:t>
            </w:r>
            <w:r w:rsidR="001C3A1D">
              <w:rPr>
                <w:rFonts w:eastAsia="Times New Roman"/>
                <w:color w:val="000000"/>
              </w:rPr>
              <w:t>fewer</w:t>
            </w:r>
            <w:r w:rsidRPr="00D17761">
              <w:rPr>
                <w:rFonts w:eastAsia="Times New Roman"/>
                <w:color w:val="000000"/>
              </w:rPr>
              <w:t xml:space="preserve"> fishing and hunting licens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BD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68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AAC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355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E9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BF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10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2</w:t>
            </w:r>
          </w:p>
        </w:tc>
      </w:tr>
      <w:tr w:rsidR="00B76D87" w:rsidRPr="00D17761" w14:paraId="7CA32DC5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259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location of dwellings away from flood-prone area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B3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F11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0094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AB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D3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F6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6C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7</w:t>
            </w:r>
          </w:p>
        </w:tc>
      </w:tr>
      <w:tr w:rsidR="00B76D87" w:rsidRPr="00D17761" w14:paraId="574A072E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DF98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quirement to fit houses with water resistant door and window frames in flood risk area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9BF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31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37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21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4BF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AE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D4F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8</w:t>
            </w:r>
          </w:p>
        </w:tc>
      </w:tr>
      <w:tr w:rsidR="00B76D87" w:rsidRPr="00D17761" w14:paraId="758A0C95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47D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roduce and distribute guidance on how to avoid heat stre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250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99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0F5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E9AF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0E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D9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57BF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0</w:t>
            </w:r>
          </w:p>
        </w:tc>
      </w:tr>
      <w:tr w:rsidR="00B76D87" w:rsidRPr="00D17761" w14:paraId="38F72C81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3EF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e national development assistance to help developing countries to adapt to climate chan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F9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FC0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86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9E3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22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60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DD8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3</w:t>
            </w:r>
          </w:p>
        </w:tc>
      </w:tr>
      <w:tr w:rsidR="00B76D87" w:rsidRPr="00D17761" w14:paraId="3BC83923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DFF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stricted hose use during the summ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75F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B8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9C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6FA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E0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94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C25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8</w:t>
            </w:r>
          </w:p>
        </w:tc>
      </w:tr>
      <w:tr w:rsidR="00B76D87" w:rsidRPr="00D17761" w14:paraId="6ABA8751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B4E8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pgrade all flood defences to a higher standar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CC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15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CA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93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D4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84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05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4</w:t>
            </w:r>
          </w:p>
        </w:tc>
      </w:tr>
      <w:tr w:rsidR="00B76D87" w:rsidRPr="00D17761" w14:paraId="1FF27480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1A7A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ax to establish a fund to alleviate unavoidable climate change impacts in the U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AF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1B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634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8E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0E3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36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39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9</w:t>
            </w:r>
          </w:p>
        </w:tc>
      </w:tr>
      <w:tr w:rsidR="00B76D87" w:rsidRPr="00D17761" w14:paraId="547C024F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3A8" w14:textId="77777777" w:rsidR="00B76D87" w:rsidRPr="00D17761" w:rsidRDefault="00B76D87" w:rsidP="00B76D8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lose access to vulnerable places, including some recreation areas, marinas, and hiking trail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148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5D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EFA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DF9C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41A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526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FB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6</w:t>
            </w:r>
          </w:p>
        </w:tc>
      </w:tr>
      <w:tr w:rsidR="00B76D87" w:rsidRPr="00D17761" w14:paraId="2A6885C3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8105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Kaiser-Meyer-</w:t>
            </w:r>
            <w:proofErr w:type="spellStart"/>
            <w:r w:rsidRPr="00D17761">
              <w:rPr>
                <w:rFonts w:eastAsia="Times New Roman"/>
                <w:color w:val="000000"/>
              </w:rPr>
              <w:t>Olkin</w:t>
            </w:r>
            <w:proofErr w:type="spellEnd"/>
            <w:r w:rsidRPr="00D17761">
              <w:rPr>
                <w:rFonts w:eastAsia="Times New Roman"/>
                <w:color w:val="000000"/>
              </w:rPr>
              <w:t xml:space="preserve"> measure of sampling adequac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B03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C6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D2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D9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2D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C3E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CD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76D87" w:rsidRPr="00D17761" w14:paraId="396E9106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5705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Bartlett's test of </w:t>
            </w:r>
            <w:proofErr w:type="spellStart"/>
            <w:r w:rsidRPr="00D17761">
              <w:rPr>
                <w:rFonts w:eastAsia="Times New Roman"/>
                <w:color w:val="000000"/>
              </w:rPr>
              <w:t>sphericity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1B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5EF8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BB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464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9E7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A22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4AD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76D87" w:rsidRPr="00D17761" w14:paraId="3A080206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544A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igenvalu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52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6E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E1C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32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F4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.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DE8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19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76D87" w:rsidRPr="00D17761" w14:paraId="58D30E32" w14:textId="77777777" w:rsidTr="00B76D87">
        <w:trPr>
          <w:trHeight w:val="300"/>
        </w:trPr>
        <w:tc>
          <w:tcPr>
            <w:tcW w:w="9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790B" w14:textId="77777777" w:rsidR="00B76D87" w:rsidRPr="00D17761" w:rsidRDefault="00B76D87" w:rsidP="00B76D87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% </w:t>
            </w:r>
            <w:proofErr w:type="gramStart"/>
            <w:r w:rsidRPr="00D17761">
              <w:rPr>
                <w:rFonts w:eastAsia="Times New Roman"/>
                <w:color w:val="000000"/>
              </w:rPr>
              <w:t>of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varianc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852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8.6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AB3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7310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FFFB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31D9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29.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40BA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F2D1" w14:textId="77777777" w:rsidR="00B76D87" w:rsidRPr="00D17761" w:rsidRDefault="00B76D87" w:rsidP="00B76D8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</w:tr>
    </w:tbl>
    <w:p w14:paraId="0CB15E81" w14:textId="680B62FA" w:rsidR="004B54A6" w:rsidRPr="00E70F66" w:rsidRDefault="00B83454" w:rsidP="00BE5117">
      <w:pPr>
        <w:pStyle w:val="Beschriftung"/>
        <w:ind w:left="0" w:firstLine="0"/>
        <w:outlineLvl w:val="0"/>
      </w:pPr>
      <w:r w:rsidRPr="00D17761">
        <w:rPr>
          <w:i/>
        </w:rPr>
        <w:t xml:space="preserve">Notes. </w:t>
      </w:r>
      <w:proofErr w:type="gramStart"/>
      <w:r w:rsidRPr="00D17761">
        <w:rPr>
          <w:i/>
        </w:rPr>
        <w:t>h</w:t>
      </w:r>
      <w:r w:rsidRPr="00D17761">
        <w:rPr>
          <w:i/>
          <w:vertAlign w:val="superscript"/>
        </w:rPr>
        <w:t>2</w:t>
      </w:r>
      <w:proofErr w:type="gramEnd"/>
      <w:r w:rsidR="00BE5117">
        <w:t xml:space="preserve"> = communality.</w:t>
      </w:r>
      <w:bookmarkStart w:id="1" w:name="_Ref239934224"/>
      <w:bookmarkStart w:id="2" w:name="_Toc245781318"/>
    </w:p>
    <w:bookmarkEnd w:id="1"/>
    <w:bookmarkEnd w:id="2"/>
    <w:sectPr w:rsidR="004B54A6" w:rsidRPr="00E70F66" w:rsidSect="00BE5117">
      <w:head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D220F6">
      <w:rPr>
        <w:rStyle w:val="Seitenzahl"/>
        <w:rFonts w:ascii="Times New Roman" w:hAnsi="Times New Roman"/>
        <w:noProof/>
        <w:sz w:val="24"/>
        <w:szCs w:val="24"/>
        <w:lang w:val="en-GB"/>
      </w:rPr>
      <w:t>1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5EF9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68D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09D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117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0F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A73A2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ADD6D8-BC54-7641-84A3-00267D30D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0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4</cp:revision>
  <cp:lastPrinted>2015-02-24T10:48:00Z</cp:lastPrinted>
  <dcterms:created xsi:type="dcterms:W3CDTF">2015-03-27T13:51:00Z</dcterms:created>
  <dcterms:modified xsi:type="dcterms:W3CDTF">2015-03-2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